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808B5" w14:textId="2A46C0D0" w:rsidR="00A26D33" w:rsidRDefault="00C3272C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243E">
        <w:rPr>
          <w:noProof/>
        </w:rPr>
        <w:drawing>
          <wp:anchor distT="0" distB="0" distL="114300" distR="114300" simplePos="0" relativeHeight="251659264" behindDoc="0" locked="0" layoutInCell="1" allowOverlap="1" wp14:anchorId="775FBCDB" wp14:editId="2EDD20D6">
            <wp:simplePos x="0" y="0"/>
            <wp:positionH relativeFrom="column">
              <wp:posOffset>0</wp:posOffset>
            </wp:positionH>
            <wp:positionV relativeFrom="paragraph">
              <wp:posOffset>396240</wp:posOffset>
            </wp:positionV>
            <wp:extent cx="4629600" cy="1882800"/>
            <wp:effectExtent l="0" t="0" r="0" b="0"/>
            <wp:wrapTopAndBottom/>
            <wp:docPr id="602990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600" cy="18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0AD264" w14:textId="097F52D5" w:rsidR="00B32ADF" w:rsidRDefault="00B32ADF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6D33">
        <w:rPr>
          <w:rFonts w:ascii="Times New Roman" w:hAnsi="Times New Roman" w:cs="Times New Roman" w:hint="eastAsia"/>
          <w:sz w:val="20"/>
          <w:szCs w:val="20"/>
        </w:rPr>
        <w:t>Figure S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A26D33">
        <w:rPr>
          <w:rFonts w:ascii="Times New Roman" w:hAnsi="Times New Roman" w:cs="Times New Roman" w:hint="eastAsia"/>
          <w:sz w:val="20"/>
          <w:szCs w:val="20"/>
        </w:rPr>
        <w:t>.</w:t>
      </w:r>
      <w:r w:rsidR="00C3272C" w:rsidRPr="00C3272C">
        <w:rPr>
          <w:rFonts w:hint="eastAsia"/>
        </w:rPr>
        <w:t xml:space="preserve"> 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 xml:space="preserve">Characterizations of </w:t>
      </w:r>
      <w:proofErr w:type="spellStart"/>
      <w:r w:rsidR="00C3272C" w:rsidRPr="00C3272C">
        <w:rPr>
          <w:rFonts w:ascii="Times New Roman" w:hAnsi="Times New Roman" w:cs="Times New Roman" w:hint="eastAsia"/>
          <w:sz w:val="20"/>
          <w:szCs w:val="20"/>
        </w:rPr>
        <w:t>ZnTHPG</w:t>
      </w:r>
      <w:proofErr w:type="spellEnd"/>
      <w:r w:rsidR="00C3272C" w:rsidRPr="00C3272C">
        <w:rPr>
          <w:rFonts w:ascii="Times New Roman" w:hAnsi="Times New Roman" w:cs="Times New Roman" w:hint="eastAsia"/>
          <w:sz w:val="20"/>
          <w:szCs w:val="20"/>
        </w:rPr>
        <w:t xml:space="preserve">. (A) 1H NMR spectrum of </w:t>
      </w:r>
      <w:proofErr w:type="spellStart"/>
      <w:r w:rsidR="00C3272C" w:rsidRPr="00C3272C">
        <w:rPr>
          <w:rFonts w:ascii="Times New Roman" w:hAnsi="Times New Roman" w:cs="Times New Roman" w:hint="eastAsia"/>
          <w:sz w:val="20"/>
          <w:szCs w:val="20"/>
        </w:rPr>
        <w:t>ZnTHPG</w:t>
      </w:r>
      <w:proofErr w:type="spellEnd"/>
      <w:r w:rsidR="00C3272C" w:rsidRPr="00C3272C">
        <w:rPr>
          <w:rFonts w:ascii="Times New Roman" w:hAnsi="Times New Roman" w:cs="Times New Roman" w:hint="eastAsia"/>
          <w:sz w:val="20"/>
          <w:szCs w:val="20"/>
        </w:rPr>
        <w:t xml:space="preserve"> (DMSO-</w:t>
      </w:r>
      <w:r w:rsidR="00C3272C" w:rsidRPr="00C3272C">
        <w:rPr>
          <w:rFonts w:ascii="Times New Roman" w:hAnsi="Times New Roman" w:cs="Times New Roman" w:hint="eastAsia"/>
          <w:i/>
          <w:iCs/>
          <w:sz w:val="20"/>
          <w:szCs w:val="20"/>
        </w:rPr>
        <w:t>d6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>, 25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>℃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 xml:space="preserve">); (B)GPC curve of </w:t>
      </w:r>
      <w:proofErr w:type="spellStart"/>
      <w:r w:rsidR="00C3272C" w:rsidRPr="00C3272C">
        <w:rPr>
          <w:rFonts w:ascii="Times New Roman" w:hAnsi="Times New Roman" w:cs="Times New Roman" w:hint="eastAsia"/>
          <w:sz w:val="20"/>
          <w:szCs w:val="20"/>
        </w:rPr>
        <w:t>ZnTHPG</w:t>
      </w:r>
      <w:proofErr w:type="spellEnd"/>
      <w:r w:rsidR="00C3272C" w:rsidRPr="00C3272C">
        <w:rPr>
          <w:rFonts w:ascii="Times New Roman" w:hAnsi="Times New Roman" w:cs="Times New Roman" w:hint="eastAsia"/>
          <w:sz w:val="20"/>
          <w:szCs w:val="20"/>
        </w:rPr>
        <w:t xml:space="preserve"> (DMF as eluent and PS as standard sample, 25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>℃</w:t>
      </w:r>
      <w:r w:rsidR="00C3272C" w:rsidRPr="00C3272C">
        <w:rPr>
          <w:rFonts w:ascii="Times New Roman" w:hAnsi="Times New Roman" w:cs="Times New Roman" w:hint="eastAsia"/>
          <w:sz w:val="20"/>
          <w:szCs w:val="20"/>
        </w:rPr>
        <w:t>).</w:t>
      </w:r>
    </w:p>
    <w:p w14:paraId="617DA7EE" w14:textId="694920A8" w:rsidR="00C3272C" w:rsidRPr="00A26D33" w:rsidRDefault="00C3272C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003B244" wp14:editId="5D9F406F">
            <wp:extent cx="3467100" cy="3368040"/>
            <wp:effectExtent l="0" t="0" r="0" b="3810"/>
            <wp:docPr id="11934394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2BF7F" w14:textId="58AC95F3" w:rsidR="00A26D33" w:rsidRPr="00A26D33" w:rsidRDefault="00A26D33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6D33">
        <w:rPr>
          <w:rFonts w:ascii="Times New Roman" w:hAnsi="Times New Roman" w:cs="Times New Roman" w:hint="eastAsia"/>
          <w:sz w:val="20"/>
          <w:szCs w:val="20"/>
        </w:rPr>
        <w:t>Figure S</w:t>
      </w:r>
      <w:r w:rsidR="00B32ADF">
        <w:rPr>
          <w:rFonts w:ascii="Times New Roman" w:hAnsi="Times New Roman" w:cs="Times New Roman" w:hint="eastAsia"/>
          <w:sz w:val="20"/>
          <w:szCs w:val="20"/>
        </w:rPr>
        <w:t>2</w:t>
      </w:r>
      <w:r w:rsidRPr="00A26D33">
        <w:rPr>
          <w:rFonts w:ascii="Times New Roman" w:hAnsi="Times New Roman" w:cs="Times New Roman" w:hint="eastAsia"/>
          <w:sz w:val="20"/>
          <w:szCs w:val="20"/>
        </w:rPr>
        <w:t>. Statistical results of J-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(A), 1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(B), 2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(C), and5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>(D) loaded with different numbers of Au NPs.</w:t>
      </w:r>
    </w:p>
    <w:p w14:paraId="567970BC" w14:textId="36B4E809" w:rsidR="00A26D33" w:rsidRPr="00A26D33" w:rsidRDefault="00C3272C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272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367F87" wp14:editId="7976CCE4">
            <wp:extent cx="4610100" cy="929640"/>
            <wp:effectExtent l="0" t="0" r="0" b="3810"/>
            <wp:docPr id="12715397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92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6B10B" w14:textId="6B20FA87" w:rsidR="00A26D33" w:rsidRDefault="00A26D33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6D33">
        <w:rPr>
          <w:rFonts w:ascii="Times New Roman" w:hAnsi="Times New Roman" w:cs="Times New Roman" w:hint="eastAsia"/>
          <w:sz w:val="20"/>
          <w:szCs w:val="20"/>
        </w:rPr>
        <w:t>Figure S</w:t>
      </w:r>
      <w:r w:rsidR="00B32ADF">
        <w:rPr>
          <w:rFonts w:ascii="Times New Roman" w:hAnsi="Times New Roman" w:cs="Times New Roman" w:hint="eastAsia"/>
          <w:sz w:val="20"/>
          <w:szCs w:val="20"/>
        </w:rPr>
        <w:t>3</w:t>
      </w:r>
      <w:r w:rsidRPr="00A26D33">
        <w:rPr>
          <w:rFonts w:ascii="Times New Roman" w:hAnsi="Times New Roman" w:cs="Times New Roman" w:hint="eastAsia"/>
          <w:sz w:val="20"/>
          <w:szCs w:val="20"/>
        </w:rPr>
        <w:t xml:space="preserve">. TEM of PPS, 1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, 2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, and 5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>.</w:t>
      </w:r>
    </w:p>
    <w:p w14:paraId="62233078" w14:textId="6C373295" w:rsidR="00B32ADF" w:rsidRPr="00A26D33" w:rsidRDefault="00C3272C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272C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C9C750B" wp14:editId="5DF77600">
            <wp:extent cx="5274310" cy="2007870"/>
            <wp:effectExtent l="0" t="0" r="2540" b="0"/>
            <wp:docPr id="8914828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2B72F" w14:textId="2B9F0103" w:rsidR="00A26D33" w:rsidRPr="00A26D33" w:rsidRDefault="00A26D33" w:rsidP="00A26D3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26D33">
        <w:rPr>
          <w:rFonts w:ascii="Times New Roman" w:hAnsi="Times New Roman" w:cs="Times New Roman" w:hint="eastAsia"/>
          <w:sz w:val="20"/>
          <w:szCs w:val="20"/>
        </w:rPr>
        <w:t>Figure S</w:t>
      </w:r>
      <w:r w:rsidR="00B32ADF">
        <w:rPr>
          <w:rFonts w:ascii="Times New Roman" w:hAnsi="Times New Roman" w:cs="Times New Roman" w:hint="eastAsia"/>
          <w:sz w:val="20"/>
          <w:szCs w:val="20"/>
        </w:rPr>
        <w:t>4</w:t>
      </w:r>
      <w:r w:rsidRPr="00A26D33">
        <w:rPr>
          <w:rFonts w:ascii="Times New Roman" w:hAnsi="Times New Roman" w:cs="Times New Roman" w:hint="eastAsia"/>
          <w:sz w:val="20"/>
          <w:szCs w:val="20"/>
        </w:rPr>
        <w:t>. Cytotoxic evaluation of J-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>. (A) Assessment of cell viability by CCK-8 assay after co-incubated with J-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 (400 </w:t>
      </w:r>
      <w:r w:rsidRPr="00A26D33">
        <w:rPr>
          <w:rFonts w:ascii="Times New Roman" w:hAnsi="Times New Roman" w:cs="Times New Roman"/>
          <w:sz w:val="20"/>
          <w:szCs w:val="20"/>
        </w:rPr>
        <w:t>µg mL</w:t>
      </w:r>
      <w:r w:rsidRPr="00A26D33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A26D33">
        <w:rPr>
          <w:rFonts w:ascii="Times New Roman" w:hAnsi="Times New Roman" w:cs="Times New Roman" w:hint="eastAsia"/>
          <w:sz w:val="20"/>
          <w:szCs w:val="20"/>
        </w:rPr>
        <w:t xml:space="preserve">) and 1%/2%/5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 (400 </w:t>
      </w:r>
      <w:r w:rsidRPr="00A26D33">
        <w:rPr>
          <w:rFonts w:ascii="Times New Roman" w:hAnsi="Times New Roman" w:cs="Times New Roman"/>
          <w:sz w:val="20"/>
          <w:szCs w:val="20"/>
        </w:rPr>
        <w:t>µg mL</w:t>
      </w:r>
      <w:r w:rsidRPr="00A26D33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A26D33">
        <w:rPr>
          <w:rFonts w:ascii="Times New Roman" w:hAnsi="Times New Roman" w:cs="Times New Roman" w:hint="eastAsia"/>
          <w:sz w:val="20"/>
          <w:szCs w:val="20"/>
        </w:rPr>
        <w:t>) on day 1 day 2 and day 3, (n = 3, *P</w:t>
      </w:r>
      <w:r w:rsidRPr="00A26D33">
        <w:rPr>
          <w:rFonts w:ascii="Times New Roman" w:hAnsi="Times New Roman" w:cs="Times New Roman" w:hint="eastAsia"/>
          <w:sz w:val="20"/>
          <w:szCs w:val="20"/>
        </w:rPr>
        <w:t>﹤</w:t>
      </w:r>
      <w:r w:rsidRPr="00A26D33">
        <w:rPr>
          <w:rFonts w:ascii="Times New Roman" w:hAnsi="Times New Roman" w:cs="Times New Roman" w:hint="eastAsia"/>
          <w:sz w:val="20"/>
          <w:szCs w:val="20"/>
        </w:rPr>
        <w:t>0.05); (B) Cell viability of HUVEC cells in day 1, day 2 and day 3 after treated by J-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 (400 </w:t>
      </w:r>
      <w:r w:rsidRPr="00A26D33">
        <w:rPr>
          <w:rFonts w:ascii="Times New Roman" w:hAnsi="Times New Roman" w:cs="Times New Roman" w:hint="eastAsia"/>
          <w:sz w:val="20"/>
          <w:szCs w:val="20"/>
        </w:rPr>
        <w:t>μ</w:t>
      </w:r>
      <w:r w:rsidRPr="00A26D33">
        <w:rPr>
          <w:rFonts w:ascii="Times New Roman" w:hAnsi="Times New Roman" w:cs="Times New Roman" w:hint="eastAsia"/>
          <w:sz w:val="20"/>
          <w:szCs w:val="20"/>
        </w:rPr>
        <w:t xml:space="preserve">g/mL) and 5%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et@J-AuPPS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 (400 </w:t>
      </w:r>
      <w:r w:rsidRPr="00A26D33">
        <w:rPr>
          <w:rFonts w:ascii="Times New Roman" w:hAnsi="Times New Roman" w:cs="Times New Roman"/>
          <w:sz w:val="20"/>
          <w:szCs w:val="20"/>
        </w:rPr>
        <w:t>µg mL</w:t>
      </w:r>
      <w:r w:rsidRPr="00A26D33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Pr="00A26D33">
        <w:rPr>
          <w:rFonts w:ascii="Times New Roman" w:hAnsi="Times New Roman" w:cs="Times New Roman" w:hint="eastAsia"/>
          <w:sz w:val="20"/>
          <w:szCs w:val="20"/>
        </w:rPr>
        <w:t xml:space="preserve">) under NIR (808 nm, 1000 </w:t>
      </w:r>
      <w:proofErr w:type="spellStart"/>
      <w:r w:rsidRPr="00A26D33">
        <w:rPr>
          <w:rFonts w:ascii="Times New Roman" w:hAnsi="Times New Roman" w:cs="Times New Roman" w:hint="eastAsia"/>
          <w:sz w:val="20"/>
          <w:szCs w:val="20"/>
        </w:rPr>
        <w:t>mW</w:t>
      </w:r>
      <w:proofErr w:type="spellEnd"/>
      <w:r w:rsidRPr="00A26D33">
        <w:rPr>
          <w:rFonts w:ascii="Times New Roman" w:hAnsi="Times New Roman" w:cs="Times New Roman" w:hint="eastAsia"/>
          <w:sz w:val="20"/>
          <w:szCs w:val="20"/>
        </w:rPr>
        <w:t xml:space="preserve"> cm</w:t>
      </w:r>
      <w:r w:rsidRPr="00A26D33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A26D33">
        <w:rPr>
          <w:rFonts w:ascii="Times New Roman" w:hAnsi="Times New Roman" w:cs="Times New Roman" w:hint="eastAsia"/>
          <w:sz w:val="20"/>
          <w:szCs w:val="20"/>
        </w:rPr>
        <w:t>) for 5 min, (n = 3, *P</w:t>
      </w:r>
      <w:r w:rsidRPr="00A26D33">
        <w:rPr>
          <w:rFonts w:ascii="Times New Roman" w:hAnsi="Times New Roman" w:cs="Times New Roman" w:hint="eastAsia"/>
          <w:sz w:val="20"/>
          <w:szCs w:val="20"/>
        </w:rPr>
        <w:t>﹤</w:t>
      </w:r>
      <w:r w:rsidRPr="00A26D33">
        <w:rPr>
          <w:rFonts w:ascii="Times New Roman" w:hAnsi="Times New Roman" w:cs="Times New Roman" w:hint="eastAsia"/>
          <w:sz w:val="20"/>
          <w:szCs w:val="20"/>
        </w:rPr>
        <w:t>0.05).</w:t>
      </w:r>
    </w:p>
    <w:p w14:paraId="29A07074" w14:textId="777915AE" w:rsidR="00A26D33" w:rsidRPr="00A26D33" w:rsidRDefault="00A26D33" w:rsidP="00AB49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26D33" w:rsidRPr="00A26D33" w:rsidSect="00D8562A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64508A" w14:textId="77777777" w:rsidR="009647A5" w:rsidRDefault="009647A5" w:rsidP="006E511B">
      <w:r>
        <w:separator/>
      </w:r>
    </w:p>
  </w:endnote>
  <w:endnote w:type="continuationSeparator" w:id="0">
    <w:p w14:paraId="76511C38" w14:textId="77777777" w:rsidR="009647A5" w:rsidRDefault="009647A5" w:rsidP="006E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649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94056" w14:textId="03C36A5B" w:rsidR="00EA2925" w:rsidRDefault="00EA29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B40112" w14:textId="77777777" w:rsidR="00EA2925" w:rsidRDefault="00EA29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663CA" w14:textId="77777777" w:rsidR="009647A5" w:rsidRDefault="009647A5" w:rsidP="006E511B">
      <w:r>
        <w:separator/>
      </w:r>
    </w:p>
  </w:footnote>
  <w:footnote w:type="continuationSeparator" w:id="0">
    <w:p w14:paraId="6F6DC73C" w14:textId="77777777" w:rsidR="009647A5" w:rsidRDefault="009647A5" w:rsidP="006E5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33640B"/>
    <w:multiLevelType w:val="multilevel"/>
    <w:tmpl w:val="8B76D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1204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pvpr0o2txteest25v0t5ne50fv5vrdt2t&quot;&gt;My EndNote Library&lt;record-ids&gt;&lt;item&gt;243&lt;/item&gt;&lt;item&gt;294&lt;/item&gt;&lt;item&gt;296&lt;/item&gt;&lt;item&gt;304&lt;/item&gt;&lt;item&gt;314&lt;/item&gt;&lt;item&gt;316&lt;/item&gt;&lt;item&gt;317&lt;/item&gt;&lt;item&gt;318&lt;/item&gt;&lt;item&gt;319&lt;/item&gt;&lt;item&gt;320&lt;/item&gt;&lt;item&gt;321&lt;/item&gt;&lt;item&gt;325&lt;/item&gt;&lt;item&gt;327&lt;/item&gt;&lt;item&gt;328&lt;/item&gt;&lt;item&gt;329&lt;/item&gt;&lt;item&gt;330&lt;/item&gt;&lt;item&gt;331&lt;/item&gt;&lt;item&gt;332&lt;/item&gt;&lt;item&gt;334&lt;/item&gt;&lt;item&gt;335&lt;/item&gt;&lt;item&gt;336&lt;/item&gt;&lt;item&gt;337&lt;/item&gt;&lt;item&gt;338&lt;/item&gt;&lt;item&gt;340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/record-ids&gt;&lt;/item&gt;&lt;/Libraries&gt;"/>
  </w:docVars>
  <w:rsids>
    <w:rsidRoot w:val="007E2B9F"/>
    <w:rsid w:val="000017E2"/>
    <w:rsid w:val="000045B5"/>
    <w:rsid w:val="0000467A"/>
    <w:rsid w:val="00020401"/>
    <w:rsid w:val="00035272"/>
    <w:rsid w:val="00072D33"/>
    <w:rsid w:val="00076DAB"/>
    <w:rsid w:val="00092E00"/>
    <w:rsid w:val="00095016"/>
    <w:rsid w:val="000A0AFC"/>
    <w:rsid w:val="000A3105"/>
    <w:rsid w:val="000C0551"/>
    <w:rsid w:val="000D6CE4"/>
    <w:rsid w:val="00101C1C"/>
    <w:rsid w:val="00102EAF"/>
    <w:rsid w:val="0010374D"/>
    <w:rsid w:val="001057D9"/>
    <w:rsid w:val="00122B79"/>
    <w:rsid w:val="00136711"/>
    <w:rsid w:val="00161309"/>
    <w:rsid w:val="00161AD8"/>
    <w:rsid w:val="0016295C"/>
    <w:rsid w:val="00167EB5"/>
    <w:rsid w:val="001921D3"/>
    <w:rsid w:val="00194CA5"/>
    <w:rsid w:val="00195A8E"/>
    <w:rsid w:val="001961FB"/>
    <w:rsid w:val="001B555A"/>
    <w:rsid w:val="001B7AFD"/>
    <w:rsid w:val="001D799C"/>
    <w:rsid w:val="001E21E5"/>
    <w:rsid w:val="001F4056"/>
    <w:rsid w:val="001F6BD4"/>
    <w:rsid w:val="001F71A7"/>
    <w:rsid w:val="00207CD3"/>
    <w:rsid w:val="0021435C"/>
    <w:rsid w:val="002266BE"/>
    <w:rsid w:val="002518DD"/>
    <w:rsid w:val="00286343"/>
    <w:rsid w:val="0028777E"/>
    <w:rsid w:val="002B63FE"/>
    <w:rsid w:val="002B6AE4"/>
    <w:rsid w:val="002C6929"/>
    <w:rsid w:val="002D086E"/>
    <w:rsid w:val="002E5654"/>
    <w:rsid w:val="002F1958"/>
    <w:rsid w:val="00302E8C"/>
    <w:rsid w:val="003039B7"/>
    <w:rsid w:val="0031180A"/>
    <w:rsid w:val="003240E0"/>
    <w:rsid w:val="00337A5B"/>
    <w:rsid w:val="003429D2"/>
    <w:rsid w:val="003505CF"/>
    <w:rsid w:val="0035352C"/>
    <w:rsid w:val="00356589"/>
    <w:rsid w:val="003718C8"/>
    <w:rsid w:val="00374609"/>
    <w:rsid w:val="003939D9"/>
    <w:rsid w:val="003A44E3"/>
    <w:rsid w:val="003B74D4"/>
    <w:rsid w:val="003C4631"/>
    <w:rsid w:val="003D1303"/>
    <w:rsid w:val="003E2ED2"/>
    <w:rsid w:val="003E70EE"/>
    <w:rsid w:val="003F10BC"/>
    <w:rsid w:val="003F63B9"/>
    <w:rsid w:val="00405718"/>
    <w:rsid w:val="00406B5A"/>
    <w:rsid w:val="004447EC"/>
    <w:rsid w:val="00447B58"/>
    <w:rsid w:val="0045012D"/>
    <w:rsid w:val="00455293"/>
    <w:rsid w:val="004629D8"/>
    <w:rsid w:val="00475F31"/>
    <w:rsid w:val="00480B92"/>
    <w:rsid w:val="004955BD"/>
    <w:rsid w:val="004A56E6"/>
    <w:rsid w:val="004C6EA4"/>
    <w:rsid w:val="004D74C0"/>
    <w:rsid w:val="00504ED7"/>
    <w:rsid w:val="00505A20"/>
    <w:rsid w:val="00510C7A"/>
    <w:rsid w:val="00514583"/>
    <w:rsid w:val="005171B1"/>
    <w:rsid w:val="005310E9"/>
    <w:rsid w:val="00534754"/>
    <w:rsid w:val="00540208"/>
    <w:rsid w:val="0056253C"/>
    <w:rsid w:val="00564B68"/>
    <w:rsid w:val="005959F2"/>
    <w:rsid w:val="00595CF6"/>
    <w:rsid w:val="005976A0"/>
    <w:rsid w:val="00597B2E"/>
    <w:rsid w:val="005A1A4A"/>
    <w:rsid w:val="005A2AB6"/>
    <w:rsid w:val="005A454E"/>
    <w:rsid w:val="005A58A3"/>
    <w:rsid w:val="005A5C75"/>
    <w:rsid w:val="005C5170"/>
    <w:rsid w:val="00615838"/>
    <w:rsid w:val="00615A11"/>
    <w:rsid w:val="00621564"/>
    <w:rsid w:val="00637D98"/>
    <w:rsid w:val="00650BE4"/>
    <w:rsid w:val="00652C7D"/>
    <w:rsid w:val="006671C5"/>
    <w:rsid w:val="00673C50"/>
    <w:rsid w:val="00691F32"/>
    <w:rsid w:val="00692471"/>
    <w:rsid w:val="006926B8"/>
    <w:rsid w:val="006B4832"/>
    <w:rsid w:val="006C4EB5"/>
    <w:rsid w:val="006D337E"/>
    <w:rsid w:val="006D3BEF"/>
    <w:rsid w:val="006D63F6"/>
    <w:rsid w:val="006D7559"/>
    <w:rsid w:val="006E511B"/>
    <w:rsid w:val="007019CC"/>
    <w:rsid w:val="0070230F"/>
    <w:rsid w:val="00703A4C"/>
    <w:rsid w:val="00720959"/>
    <w:rsid w:val="00720C49"/>
    <w:rsid w:val="007218B4"/>
    <w:rsid w:val="0072498D"/>
    <w:rsid w:val="00730530"/>
    <w:rsid w:val="007609B5"/>
    <w:rsid w:val="0076607A"/>
    <w:rsid w:val="0078443C"/>
    <w:rsid w:val="00795F12"/>
    <w:rsid w:val="007A2B6C"/>
    <w:rsid w:val="007B0D67"/>
    <w:rsid w:val="007B20BE"/>
    <w:rsid w:val="007B282A"/>
    <w:rsid w:val="007C0E54"/>
    <w:rsid w:val="007C588C"/>
    <w:rsid w:val="007E035D"/>
    <w:rsid w:val="007E2B9F"/>
    <w:rsid w:val="007F42E4"/>
    <w:rsid w:val="008251B5"/>
    <w:rsid w:val="0082549F"/>
    <w:rsid w:val="00846460"/>
    <w:rsid w:val="00866244"/>
    <w:rsid w:val="008A250F"/>
    <w:rsid w:val="008A4406"/>
    <w:rsid w:val="008B00AE"/>
    <w:rsid w:val="008B1249"/>
    <w:rsid w:val="008B7407"/>
    <w:rsid w:val="008E12AE"/>
    <w:rsid w:val="008F46D7"/>
    <w:rsid w:val="0093006C"/>
    <w:rsid w:val="00933536"/>
    <w:rsid w:val="0093744F"/>
    <w:rsid w:val="00950F1E"/>
    <w:rsid w:val="00951679"/>
    <w:rsid w:val="009552AC"/>
    <w:rsid w:val="00964548"/>
    <w:rsid w:val="009647A5"/>
    <w:rsid w:val="00967799"/>
    <w:rsid w:val="0098086F"/>
    <w:rsid w:val="0098578B"/>
    <w:rsid w:val="0098656B"/>
    <w:rsid w:val="00994399"/>
    <w:rsid w:val="00996E47"/>
    <w:rsid w:val="009A6E07"/>
    <w:rsid w:val="009B3E26"/>
    <w:rsid w:val="009C2447"/>
    <w:rsid w:val="009D4813"/>
    <w:rsid w:val="009E0D0C"/>
    <w:rsid w:val="00A0556B"/>
    <w:rsid w:val="00A2117F"/>
    <w:rsid w:val="00A248A8"/>
    <w:rsid w:val="00A26D33"/>
    <w:rsid w:val="00A443CE"/>
    <w:rsid w:val="00A452DD"/>
    <w:rsid w:val="00A74AFE"/>
    <w:rsid w:val="00A75502"/>
    <w:rsid w:val="00A830FD"/>
    <w:rsid w:val="00A94403"/>
    <w:rsid w:val="00AB2EDC"/>
    <w:rsid w:val="00AB49B7"/>
    <w:rsid w:val="00AC410C"/>
    <w:rsid w:val="00AC4480"/>
    <w:rsid w:val="00AD6225"/>
    <w:rsid w:val="00AE07A9"/>
    <w:rsid w:val="00AF0D26"/>
    <w:rsid w:val="00B00BD3"/>
    <w:rsid w:val="00B027DD"/>
    <w:rsid w:val="00B12BF2"/>
    <w:rsid w:val="00B13185"/>
    <w:rsid w:val="00B20EB2"/>
    <w:rsid w:val="00B252CB"/>
    <w:rsid w:val="00B2738D"/>
    <w:rsid w:val="00B32ADF"/>
    <w:rsid w:val="00B3661A"/>
    <w:rsid w:val="00B50241"/>
    <w:rsid w:val="00B5279D"/>
    <w:rsid w:val="00B62E1D"/>
    <w:rsid w:val="00B65E27"/>
    <w:rsid w:val="00B67729"/>
    <w:rsid w:val="00B8414E"/>
    <w:rsid w:val="00B85E5A"/>
    <w:rsid w:val="00B926F2"/>
    <w:rsid w:val="00BA07D0"/>
    <w:rsid w:val="00BB4088"/>
    <w:rsid w:val="00BC16D7"/>
    <w:rsid w:val="00BD64B3"/>
    <w:rsid w:val="00BE4998"/>
    <w:rsid w:val="00BE5A96"/>
    <w:rsid w:val="00BE7DF4"/>
    <w:rsid w:val="00BF2722"/>
    <w:rsid w:val="00BF3664"/>
    <w:rsid w:val="00BF39AD"/>
    <w:rsid w:val="00C02255"/>
    <w:rsid w:val="00C05423"/>
    <w:rsid w:val="00C05C17"/>
    <w:rsid w:val="00C15863"/>
    <w:rsid w:val="00C163E0"/>
    <w:rsid w:val="00C3272C"/>
    <w:rsid w:val="00C57D8C"/>
    <w:rsid w:val="00C602E3"/>
    <w:rsid w:val="00C633BF"/>
    <w:rsid w:val="00C6548B"/>
    <w:rsid w:val="00C66BC7"/>
    <w:rsid w:val="00C85F5A"/>
    <w:rsid w:val="00C909BD"/>
    <w:rsid w:val="00C91A46"/>
    <w:rsid w:val="00CA120C"/>
    <w:rsid w:val="00CA389A"/>
    <w:rsid w:val="00CB29DD"/>
    <w:rsid w:val="00CC1CC5"/>
    <w:rsid w:val="00CD0F22"/>
    <w:rsid w:val="00CE0888"/>
    <w:rsid w:val="00CE4F97"/>
    <w:rsid w:val="00CF0CD0"/>
    <w:rsid w:val="00CF2BF5"/>
    <w:rsid w:val="00CF4464"/>
    <w:rsid w:val="00D02114"/>
    <w:rsid w:val="00D05E51"/>
    <w:rsid w:val="00D4389D"/>
    <w:rsid w:val="00D47BF2"/>
    <w:rsid w:val="00D52CC8"/>
    <w:rsid w:val="00D6377C"/>
    <w:rsid w:val="00D67A17"/>
    <w:rsid w:val="00D7272C"/>
    <w:rsid w:val="00D810D6"/>
    <w:rsid w:val="00D8562A"/>
    <w:rsid w:val="00DA4027"/>
    <w:rsid w:val="00DA7B2F"/>
    <w:rsid w:val="00DA7B33"/>
    <w:rsid w:val="00DB66A2"/>
    <w:rsid w:val="00DE3668"/>
    <w:rsid w:val="00DF089A"/>
    <w:rsid w:val="00DF4422"/>
    <w:rsid w:val="00E17657"/>
    <w:rsid w:val="00E3393F"/>
    <w:rsid w:val="00E569FB"/>
    <w:rsid w:val="00E66F04"/>
    <w:rsid w:val="00E819F5"/>
    <w:rsid w:val="00E86D7E"/>
    <w:rsid w:val="00E86F6C"/>
    <w:rsid w:val="00EA2925"/>
    <w:rsid w:val="00EA6A88"/>
    <w:rsid w:val="00EA6B4C"/>
    <w:rsid w:val="00ED4D89"/>
    <w:rsid w:val="00ED6409"/>
    <w:rsid w:val="00ED7167"/>
    <w:rsid w:val="00EE170E"/>
    <w:rsid w:val="00EE3BA2"/>
    <w:rsid w:val="00EF1F3C"/>
    <w:rsid w:val="00EF2211"/>
    <w:rsid w:val="00F04192"/>
    <w:rsid w:val="00F26B78"/>
    <w:rsid w:val="00F27E7A"/>
    <w:rsid w:val="00F3138F"/>
    <w:rsid w:val="00F405BC"/>
    <w:rsid w:val="00F5036B"/>
    <w:rsid w:val="00F539B2"/>
    <w:rsid w:val="00F6003F"/>
    <w:rsid w:val="00F62204"/>
    <w:rsid w:val="00F63B71"/>
    <w:rsid w:val="00F669C7"/>
    <w:rsid w:val="00F73469"/>
    <w:rsid w:val="00F80F29"/>
    <w:rsid w:val="00FA2EA0"/>
    <w:rsid w:val="00FB4621"/>
    <w:rsid w:val="00FB4A57"/>
    <w:rsid w:val="00FB55CD"/>
    <w:rsid w:val="00FC736E"/>
    <w:rsid w:val="00FD64D7"/>
    <w:rsid w:val="00FF0B88"/>
    <w:rsid w:val="0B592869"/>
    <w:rsid w:val="119A56B6"/>
    <w:rsid w:val="54FF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58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 w:cstheme="minorBidi"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 w:cstheme="minorBidi"/>
      <w:kern w:val="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B50241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961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1FB"/>
    <w:rPr>
      <w:rFonts w:asciiTheme="minorHAnsi" w:eastAsiaTheme="minorEastAsia" w:hAnsiTheme="minorHAnsi" w:cstheme="minorBidi"/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1FB"/>
    <w:rPr>
      <w:rFonts w:asciiTheme="minorHAnsi" w:eastAsiaTheme="minorEastAsia" w:hAnsiTheme="minorHAnsi" w:cstheme="minorBidi"/>
      <w:b/>
      <w:bCs/>
      <w:kern w:val="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E51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511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9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9B7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A310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2E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A5C9-69D6-4BBD-80DE-89761B005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28T00:03:00Z</dcterms:created>
  <dcterms:modified xsi:type="dcterms:W3CDTF">2026-02-09T10:47:00Z</dcterms:modified>
</cp:coreProperties>
</file>